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4EE7" w:rsidRPr="00E60B2F" w:rsidRDefault="00EC4EE7" w:rsidP="00E60B2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60B2F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74079" w:rsidRPr="00E60B2F">
        <w:rPr>
          <w:rFonts w:ascii="Times New Roman" w:hAnsi="Times New Roman" w:cs="Times New Roman"/>
          <w:b/>
          <w:sz w:val="24"/>
          <w:szCs w:val="24"/>
        </w:rPr>
        <w:t>T</w:t>
      </w:r>
      <w:r w:rsidRPr="00E60B2F">
        <w:rPr>
          <w:rFonts w:ascii="Times New Roman" w:hAnsi="Times New Roman" w:cs="Times New Roman"/>
          <w:b/>
          <w:sz w:val="24"/>
          <w:szCs w:val="24"/>
        </w:rPr>
        <w:t>able 1:</w:t>
      </w:r>
      <w:r w:rsidRPr="00E60B2F">
        <w:rPr>
          <w:rFonts w:ascii="Times New Roman" w:hAnsi="Times New Roman" w:cs="Times New Roman"/>
          <w:sz w:val="24"/>
          <w:szCs w:val="24"/>
        </w:rPr>
        <w:t xml:space="preserve">  </w:t>
      </w:r>
      <w:r w:rsidR="00F32C5A" w:rsidRPr="00E60B2F">
        <w:rPr>
          <w:rFonts w:ascii="Times New Roman" w:hAnsi="Times New Roman" w:cs="Times New Roman"/>
          <w:sz w:val="24"/>
          <w:szCs w:val="24"/>
        </w:rPr>
        <w:t>Association between weekly fish consumption and O3I among adolescent females across seasons (full model)</w:t>
      </w:r>
      <w:r w:rsidR="00E60B2F" w:rsidRPr="00E60B2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bottomFromText="160" w:vertAnchor="text" w:tblpXSpec="center" w:tblpY="1"/>
        <w:tblOverlap w:val="never"/>
        <w:tblW w:w="1439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980"/>
        <w:gridCol w:w="900"/>
        <w:gridCol w:w="2070"/>
        <w:gridCol w:w="900"/>
        <w:gridCol w:w="1980"/>
        <w:gridCol w:w="900"/>
        <w:gridCol w:w="2250"/>
        <w:gridCol w:w="900"/>
      </w:tblGrid>
      <w:tr w:rsidR="00B64206" w:rsidRPr="00E60B2F" w:rsidTr="004C0BCE">
        <w:trPr>
          <w:trHeight w:val="250"/>
        </w:trPr>
        <w:tc>
          <w:tcPr>
            <w:tcW w:w="2515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C850EC" w:rsidRPr="00E60B2F" w:rsidRDefault="00C850EC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585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850EC" w:rsidRPr="00E60B2F" w:rsidRDefault="00C850EC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3I</w:t>
            </w:r>
          </w:p>
        </w:tc>
        <w:tc>
          <w:tcPr>
            <w:tcW w:w="603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C850EC" w:rsidRPr="00E60B2F" w:rsidRDefault="00C850EC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3I≥4%</w:t>
            </w:r>
          </w:p>
        </w:tc>
      </w:tr>
      <w:tr w:rsidR="00B64206" w:rsidRPr="00E60B2F" w:rsidTr="004C0BCE">
        <w:trPr>
          <w:trHeight w:val="242"/>
        </w:trPr>
        <w:tc>
          <w:tcPr>
            <w:tcW w:w="2515" w:type="dxa"/>
            <w:vMerge/>
            <w:tcBorders>
              <w:top w:val="nil"/>
              <w:bottom w:val="nil"/>
            </w:tcBorders>
            <w:vAlign w:val="center"/>
            <w:hideMark/>
          </w:tcPr>
          <w:p w:rsidR="00C850EC" w:rsidRPr="00E60B2F" w:rsidRDefault="00C850EC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850EC" w:rsidRPr="00E60B2F" w:rsidRDefault="00C850EC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I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850EC" w:rsidRPr="00E60B2F" w:rsidRDefault="00C850EC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II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850EC" w:rsidRPr="00E60B2F" w:rsidRDefault="00C850EC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III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850EC" w:rsidRPr="00E60B2F" w:rsidRDefault="00C850EC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IV</w:t>
            </w:r>
          </w:p>
        </w:tc>
      </w:tr>
      <w:tr w:rsidR="00B64206" w:rsidRPr="00E60B2F" w:rsidTr="004B4EAA">
        <w:trPr>
          <w:trHeight w:val="250"/>
        </w:trPr>
        <w:tc>
          <w:tcPr>
            <w:tcW w:w="251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ef. [95%CI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ef. [95%CI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OR [95%CI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OR [95%CI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B64206" w:rsidRPr="00E60B2F" w:rsidTr="004B4EAA">
        <w:trPr>
          <w:trHeight w:val="250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ry season</w:t>
            </w:r>
            <w:r w:rsidR="00CB1D3D"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=29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64206" w:rsidRPr="00E60B2F" w:rsidTr="004B4EAA">
        <w:trPr>
          <w:trHeight w:val="250"/>
        </w:trPr>
        <w:tc>
          <w:tcPr>
            <w:tcW w:w="251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otal fish intak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B64206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347 g)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7-615 g)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 [-0.01, 0.55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1 [0.86, 3.03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9</w:t>
            </w: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616 g)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 [0.30, 0.84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2 [1.09, 4.11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64206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ilapia intake 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206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180 g)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-357 g)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 [0.42, 0.95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noWrap/>
            <w:vAlign w:val="bottom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2 [1.57, 6.18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358 g)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8 [0.81, 1.35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noWrap/>
            <w:vAlign w:val="bottom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5 [1.82, 7.32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rustacean fish intake 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9 g)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-40 g)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8 [-0.44, 0.28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7</w:t>
            </w:r>
          </w:p>
        </w:tc>
        <w:tc>
          <w:tcPr>
            <w:tcW w:w="1980" w:type="dxa"/>
            <w:noWrap/>
            <w:vAlign w:val="bottom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5 [0.46, 2.89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5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41 g)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9 [-0.44, 0.06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 [0.51, 1.93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mall fish intake 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3 g)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-60 g)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 [0.09, 0.63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1 [0.86, 3.80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9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61 g)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 [-0.09, 0.44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 [0.51, 2.00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Large fish intake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1 (≤19 g)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-120 g)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 [-0.26, 0.27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2 [0.45, 1.88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121 g)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6 [-0.33, 0.21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1 [0.58, 2.50]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1</w:t>
            </w:r>
          </w:p>
        </w:tc>
      </w:tr>
      <w:tr w:rsidR="00B64206" w:rsidRPr="00E60B2F" w:rsidTr="004B4EAA">
        <w:trPr>
          <w:trHeight w:val="250"/>
        </w:trPr>
        <w:tc>
          <w:tcPr>
            <w:tcW w:w="251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R-squared (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9.6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0.8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.5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0.4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64206" w:rsidRPr="00E60B2F" w:rsidTr="004B4EAA">
        <w:trPr>
          <w:trHeight w:val="250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et season</w:t>
            </w:r>
            <w:r w:rsidR="00CB1D3D"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=26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64206" w:rsidRPr="00E60B2F" w:rsidTr="004B4EAA">
        <w:trPr>
          <w:trHeight w:val="250"/>
        </w:trPr>
        <w:tc>
          <w:tcPr>
            <w:tcW w:w="251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otal fish intak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64206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300 g)</w:t>
            </w: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-590 g)</w:t>
            </w:r>
          </w:p>
        </w:tc>
        <w:tc>
          <w:tcPr>
            <w:tcW w:w="198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6 [0.54, 1.17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7 [1.18, 6.07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225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590 g)</w:t>
            </w:r>
          </w:p>
        </w:tc>
        <w:tc>
          <w:tcPr>
            <w:tcW w:w="198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6 [0.94, 1.59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7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98 [2.69, 23.66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5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64206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ilapia intake </w:t>
            </w:r>
          </w:p>
        </w:tc>
        <w:tc>
          <w:tcPr>
            <w:tcW w:w="1980" w:type="dxa"/>
            <w:noWrap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B64206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135 g)</w:t>
            </w:r>
          </w:p>
        </w:tc>
        <w:tc>
          <w:tcPr>
            <w:tcW w:w="1980" w:type="dxa"/>
            <w:noWrap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-378 g)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4 [0.83, 1.45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noWrap/>
            <w:vAlign w:val="center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53 [2.82, 20.13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379 g)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3 [1.31, 1.94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0" w:type="dxa"/>
            <w:noWrap/>
            <w:vAlign w:val="center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3.85 [6.25, 90.95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 xml:space="preserve">Crustacean fish intake 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9 g)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-60 g)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17 [-0.48, 0.14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5 [0.51, 5.28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61 g)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 [-0.19, 0.40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6 [0.48, 3.28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8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mall fish intake 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4 g)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20 g)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2 [-0.67, 0.23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 [0.14, 2.12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4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21 g)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 [-0.22, 0.34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 [0.33, 2.55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Large fish intake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9 g)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-90 g)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 [-0.11, 0.52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5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2 [0.8, 7.26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</w:t>
            </w:r>
          </w:p>
        </w:tc>
      </w:tr>
      <w:tr w:rsidR="007302F3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3 (≥91 g)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 [-0.10, 0.48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980" w:type="dxa"/>
            <w:noWrap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7302F3" w:rsidRPr="00E60B2F" w:rsidRDefault="007302F3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5 [0.71, 4.86]</w:t>
            </w:r>
          </w:p>
        </w:tc>
        <w:tc>
          <w:tcPr>
            <w:tcW w:w="900" w:type="dxa"/>
            <w:vAlign w:val="center"/>
          </w:tcPr>
          <w:p w:rsidR="007302F3" w:rsidRPr="00E60B2F" w:rsidRDefault="007302F3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1</w:t>
            </w:r>
          </w:p>
        </w:tc>
      </w:tr>
      <w:tr w:rsidR="00B64206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R-squared (%)</w:t>
            </w:r>
          </w:p>
        </w:tc>
        <w:tc>
          <w:tcPr>
            <w:tcW w:w="1980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9.30</w:t>
            </w:r>
          </w:p>
        </w:tc>
        <w:tc>
          <w:tcPr>
            <w:tcW w:w="900" w:type="dxa"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6.50</w:t>
            </w:r>
          </w:p>
        </w:tc>
        <w:tc>
          <w:tcPr>
            <w:tcW w:w="900" w:type="dxa"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1.70</w:t>
            </w:r>
          </w:p>
        </w:tc>
        <w:tc>
          <w:tcPr>
            <w:tcW w:w="900" w:type="dxa"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  <w:hideMark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0.26</w:t>
            </w:r>
          </w:p>
        </w:tc>
        <w:tc>
          <w:tcPr>
            <w:tcW w:w="900" w:type="dxa"/>
            <w:vAlign w:val="bottom"/>
          </w:tcPr>
          <w:p w:rsidR="00B64206" w:rsidRPr="00E60B2F" w:rsidRDefault="00B64206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774079" w:rsidRPr="00E60B2F" w:rsidRDefault="00774079" w:rsidP="00E60B2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>AOR: Adjusted odds ratio; CI: Confidence interval;</w:t>
      </w:r>
      <w:r w:rsidRPr="00E60B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>Coef</w:t>
      </w:r>
      <w:proofErr w:type="spellEnd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Coefficient; O3I: Omega-3 Index; Ref: Reference; T: </w:t>
      </w:r>
      <w:proofErr w:type="spellStart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>Tertiles</w:t>
      </w:r>
      <w:proofErr w:type="spellEnd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fish consumption.</w:t>
      </w:r>
    </w:p>
    <w:p w:rsidR="00774079" w:rsidRPr="00E60B2F" w:rsidRDefault="00774079" w:rsidP="00E60B2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s I–II: linear regression (continuous O3I); Models III–IV: logistic regression (O3I ≥ 4%). All models also adjusted for age, religion, dietary diversity, salinity zone, and wealth index. R² indicates variance explained. </w:t>
      </w:r>
    </w:p>
    <w:p w:rsidR="00C850EC" w:rsidRPr="00E60B2F" w:rsidRDefault="00C850EC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C850EC" w:rsidRPr="00E60B2F" w:rsidSect="00A81DC7">
          <w:headerReference w:type="default" r:id="rId6"/>
          <w:footerReference w:type="default" r:id="rId7"/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A81DC7" w:rsidRDefault="00A81DC7" w:rsidP="00E60B2F">
      <w:pPr>
        <w:spacing w:before="120"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81DC7" w:rsidRDefault="00A81DC7" w:rsidP="00E60B2F">
      <w:pPr>
        <w:spacing w:before="120"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81DC7" w:rsidRDefault="00A81DC7" w:rsidP="00E60B2F">
      <w:pPr>
        <w:spacing w:before="120"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81DC7" w:rsidRDefault="00A81DC7" w:rsidP="00E60B2F">
      <w:pPr>
        <w:spacing w:before="120"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81DC7" w:rsidRDefault="00A81DC7" w:rsidP="00E60B2F">
      <w:pPr>
        <w:spacing w:before="120"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81DC7" w:rsidRDefault="00A81DC7" w:rsidP="00E60B2F">
      <w:pPr>
        <w:spacing w:before="120"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81DC7" w:rsidRDefault="00A81DC7" w:rsidP="00E60B2F">
      <w:pPr>
        <w:spacing w:before="120" w:after="12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6C025E" w:rsidRPr="00E60B2F" w:rsidRDefault="006C025E" w:rsidP="00E60B2F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 w:rsidRPr="00E60B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774079" w:rsidRPr="00E60B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</w:t>
      </w:r>
      <w:r w:rsidRPr="00E60B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ble 2: </w:t>
      </w:r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>Association between weekly fish consumption and vitamin D status among adolescent females across seasons</w:t>
      </w:r>
      <w:r w:rsidR="00F32C5A"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32C5A" w:rsidRPr="00E60B2F">
        <w:rPr>
          <w:rFonts w:ascii="Times New Roman" w:hAnsi="Times New Roman" w:cs="Times New Roman"/>
          <w:sz w:val="24"/>
          <w:szCs w:val="24"/>
        </w:rPr>
        <w:t>(full model).</w:t>
      </w:r>
    </w:p>
    <w:tbl>
      <w:tblPr>
        <w:tblpPr w:leftFromText="180" w:rightFromText="180" w:bottomFromText="160" w:vertAnchor="text" w:tblpXSpec="center" w:tblpY="1"/>
        <w:tblOverlap w:val="never"/>
        <w:tblW w:w="1439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5"/>
        <w:gridCol w:w="1980"/>
        <w:gridCol w:w="900"/>
        <w:gridCol w:w="2070"/>
        <w:gridCol w:w="900"/>
        <w:gridCol w:w="1980"/>
        <w:gridCol w:w="900"/>
        <w:gridCol w:w="2250"/>
        <w:gridCol w:w="900"/>
      </w:tblGrid>
      <w:tr w:rsidR="005D12E7" w:rsidRPr="00E60B2F" w:rsidTr="004C0BCE">
        <w:trPr>
          <w:trHeight w:val="250"/>
        </w:trPr>
        <w:tc>
          <w:tcPr>
            <w:tcW w:w="2515" w:type="dxa"/>
            <w:vMerge w:val="restar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585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5D12E7" w:rsidRPr="00E60B2F" w:rsidRDefault="00DC309D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rum 25(OH)D level (nmol/L)</w:t>
            </w:r>
          </w:p>
        </w:tc>
        <w:tc>
          <w:tcPr>
            <w:tcW w:w="6030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5D12E7" w:rsidRPr="00E60B2F" w:rsidRDefault="00DC309D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5(OH)D insufficiency (&lt;50nmol/L)</w:t>
            </w:r>
          </w:p>
        </w:tc>
      </w:tr>
      <w:tr w:rsidR="005D12E7" w:rsidRPr="00E60B2F" w:rsidTr="004C0BCE">
        <w:trPr>
          <w:trHeight w:val="242"/>
        </w:trPr>
        <w:tc>
          <w:tcPr>
            <w:tcW w:w="2515" w:type="dxa"/>
            <w:vMerge/>
            <w:tcBorders>
              <w:top w:val="nil"/>
              <w:bottom w:val="nil"/>
            </w:tcBorders>
            <w:vAlign w:val="center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12E7" w:rsidRPr="00E60B2F" w:rsidRDefault="005D12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I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12E7" w:rsidRPr="00E60B2F" w:rsidRDefault="005D12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II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12E7" w:rsidRPr="00E60B2F" w:rsidRDefault="005D12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III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12E7" w:rsidRPr="00E60B2F" w:rsidRDefault="005D12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odel IV</w:t>
            </w:r>
          </w:p>
        </w:tc>
      </w:tr>
      <w:tr w:rsidR="005D12E7" w:rsidRPr="00E60B2F" w:rsidTr="004B4EAA">
        <w:trPr>
          <w:trHeight w:val="250"/>
        </w:trPr>
        <w:tc>
          <w:tcPr>
            <w:tcW w:w="251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12E7" w:rsidRPr="00E60B2F" w:rsidRDefault="005D12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ef. [95%CI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12E7" w:rsidRPr="00E60B2F" w:rsidRDefault="005D12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ef. [95%CI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12E7" w:rsidRPr="00E60B2F" w:rsidRDefault="005D12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OR [95%CI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5D12E7" w:rsidRPr="00E60B2F" w:rsidRDefault="005D12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OR [95%CI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5D12E7" w:rsidRPr="00E60B2F" w:rsidTr="004B4EAA">
        <w:trPr>
          <w:trHeight w:val="250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ry season</w:t>
            </w:r>
            <w:r w:rsidR="00CB1D3D"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=295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D12E7" w:rsidRPr="00E60B2F" w:rsidTr="004B4EAA">
        <w:trPr>
          <w:trHeight w:val="250"/>
        </w:trPr>
        <w:tc>
          <w:tcPr>
            <w:tcW w:w="251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otal fish intak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347 g)</w:t>
            </w:r>
          </w:p>
        </w:tc>
        <w:tc>
          <w:tcPr>
            <w:tcW w:w="1980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7-615 g)</w:t>
            </w:r>
          </w:p>
        </w:tc>
        <w:tc>
          <w:tcPr>
            <w:tcW w:w="1980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3.74 [-7.81, 0.33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207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2 [0.63, 2.37]</w:t>
            </w: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225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616 g)</w:t>
            </w:r>
          </w:p>
        </w:tc>
        <w:tc>
          <w:tcPr>
            <w:tcW w:w="1980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21 [-4.77, 4.35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207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 [0.39, 1.63]</w:t>
            </w: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225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ilapia intake </w:t>
            </w:r>
          </w:p>
        </w:tc>
        <w:tc>
          <w:tcPr>
            <w:tcW w:w="1980" w:type="dxa"/>
            <w:noWrap/>
            <w:vAlign w:val="center"/>
            <w:hideMark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180 g)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-357 g)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92 [2.78, 11.06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980" w:type="dxa"/>
            <w:noWrap/>
            <w:vAlign w:val="bottom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 [0.23, 1.03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358 g)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 [-3.7, 5.57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2</w:t>
            </w:r>
          </w:p>
        </w:tc>
        <w:tc>
          <w:tcPr>
            <w:tcW w:w="1980" w:type="dxa"/>
            <w:noWrap/>
            <w:vAlign w:val="bottom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5 [0.52, 2.11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0</w:t>
            </w: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rustacean fish intake 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9 g)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-40 g)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2.29 [-8.02, 3.43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  <w:tc>
          <w:tcPr>
            <w:tcW w:w="1980" w:type="dxa"/>
            <w:noWrap/>
            <w:vAlign w:val="bottom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 [0.63, 4.06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8</w:t>
            </w: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41 g)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7 [-4.54, 3.13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8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 [0.37, 1.54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mall fish intake 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3 g)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-60 g)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 [-4.38, 5.54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3 [0.54, 2.36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  <w:r w:rsidR="00815218"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61 g)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2 [-0.46, 7.9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 [0.34, 1.47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  <w:r w:rsidR="00815218"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Large fish intake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1 (≤19 g)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-120 g)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4.87 [-9.39, -0.35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6 [0.6, 2.68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2</w:t>
            </w: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121 g)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57 [-5.33, 4.19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4</w:t>
            </w:r>
          </w:p>
        </w:tc>
        <w:tc>
          <w:tcPr>
            <w:tcW w:w="1980" w:type="dxa"/>
            <w:noWrap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 [0.37, 1.77]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815218"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</w:tr>
      <w:tr w:rsidR="005D12E7" w:rsidRPr="00E60B2F" w:rsidTr="004B4EAA">
        <w:trPr>
          <w:trHeight w:val="250"/>
        </w:trPr>
        <w:tc>
          <w:tcPr>
            <w:tcW w:w="2515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R-squared (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6.4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0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.3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2.8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D12E7" w:rsidRPr="00E60B2F" w:rsidTr="004B4EAA">
        <w:trPr>
          <w:trHeight w:val="250"/>
        </w:trPr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et season</w:t>
            </w:r>
            <w:r w:rsidR="00CB1D3D"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n=260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D12E7" w:rsidRPr="00E60B2F" w:rsidTr="004B4EAA">
        <w:trPr>
          <w:trHeight w:val="250"/>
        </w:trPr>
        <w:tc>
          <w:tcPr>
            <w:tcW w:w="2515" w:type="dxa"/>
            <w:tcBorders>
              <w:top w:val="single" w:sz="4" w:space="0" w:color="auto"/>
            </w:tcBorders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otal fish intak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300 g)</w:t>
            </w:r>
          </w:p>
        </w:tc>
        <w:tc>
          <w:tcPr>
            <w:tcW w:w="198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C309D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DC309D" w:rsidRPr="00E60B2F" w:rsidRDefault="00DC309D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-590 g)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8 [-0.05, 8.81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207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 [0.34, 1.36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225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C309D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DC309D" w:rsidRPr="00E60B2F" w:rsidRDefault="00DC309D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590 g)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06 [0.54, 9.59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207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 [0.23, 1.00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225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ilapia intake </w:t>
            </w:r>
          </w:p>
        </w:tc>
        <w:tc>
          <w:tcPr>
            <w:tcW w:w="198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135 g)</w:t>
            </w:r>
          </w:p>
        </w:tc>
        <w:tc>
          <w:tcPr>
            <w:tcW w:w="198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DC309D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DC309D" w:rsidRPr="00E60B2F" w:rsidRDefault="00DC309D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6-378 g)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0 [0.29, 8.72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980" w:type="dxa"/>
            <w:noWrap/>
            <w:vAlign w:val="center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 [0.31, 1.42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4</w:t>
            </w:r>
          </w:p>
        </w:tc>
      </w:tr>
      <w:tr w:rsidR="00DC309D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DC309D" w:rsidRPr="00E60B2F" w:rsidRDefault="00DC309D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379 g)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96 [3.49, 12.42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980" w:type="dxa"/>
            <w:noWrap/>
            <w:vAlign w:val="center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5 [0.11, 0.57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DC309D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 xml:space="preserve">Crustacean fish intake 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309D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DC309D" w:rsidRPr="00E60B2F" w:rsidRDefault="00DC309D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9 g)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309D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DC309D" w:rsidRPr="00E60B2F" w:rsidRDefault="00DC309D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-60 g)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6 [-0.77, 9.09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9 [0.31, 1.54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</w:tr>
      <w:tr w:rsidR="00DC309D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DC309D" w:rsidRPr="00E60B2F" w:rsidRDefault="00DC309D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61 g)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86 [-5.05, 3.32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1 [0.29, 1.30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</w:tr>
      <w:tr w:rsidR="00DC309D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mall fish intake 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309D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DC309D" w:rsidRPr="00E60B2F" w:rsidRDefault="00DC309D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4 g)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309D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DC309D" w:rsidRPr="00E60B2F" w:rsidRDefault="00DC309D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-20 g)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81 [-2.41, 12.03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 [0.06, 0.78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.02</w:t>
            </w:r>
            <w:r w:rsidR="00815218" w:rsidRPr="00E60B2F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0</w:t>
            </w:r>
          </w:p>
        </w:tc>
      </w:tr>
      <w:tr w:rsidR="00DC309D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DC309D" w:rsidRPr="00E60B2F" w:rsidRDefault="00DC309D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3 (≥21 g)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6 [-2.48, 6.2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4 [0.36, 1.52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7</w:t>
            </w:r>
          </w:p>
        </w:tc>
      </w:tr>
      <w:tr w:rsidR="00DC309D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Large fish intake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309D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DC309D" w:rsidRPr="00E60B2F" w:rsidRDefault="00DC309D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1 (≤9 g)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.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C309D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DC309D" w:rsidRPr="00E60B2F" w:rsidRDefault="00DC309D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2 (</w:t>
            </w:r>
            <w:r w:rsidRPr="00E60B2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-90 g)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07 [-4.16, 4.03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7 [0.49, 2.37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</w:tr>
      <w:tr w:rsidR="00DC309D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DC309D" w:rsidRPr="00E60B2F" w:rsidRDefault="00DC309D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T3 (≥91 g)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0.93 [-4.9, 3.05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  <w:tc>
          <w:tcPr>
            <w:tcW w:w="198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DC309D" w:rsidRPr="00E60B2F" w:rsidRDefault="00DC309D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4 [0.7, 2.96]</w:t>
            </w:r>
          </w:p>
        </w:tc>
        <w:tc>
          <w:tcPr>
            <w:tcW w:w="900" w:type="dxa"/>
            <w:vAlign w:val="center"/>
          </w:tcPr>
          <w:p w:rsidR="00DC309D" w:rsidRPr="00E60B2F" w:rsidRDefault="00DC309D" w:rsidP="00E60B2F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</w:tr>
      <w:tr w:rsidR="005D12E7" w:rsidRPr="00E60B2F" w:rsidTr="004C0BCE">
        <w:trPr>
          <w:trHeight w:val="250"/>
        </w:trPr>
        <w:tc>
          <w:tcPr>
            <w:tcW w:w="2515" w:type="dxa"/>
            <w:noWrap/>
            <w:vAlign w:val="bottom"/>
            <w:hideMark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R-squared (%)</w:t>
            </w:r>
          </w:p>
        </w:tc>
        <w:tc>
          <w:tcPr>
            <w:tcW w:w="198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5.80</w:t>
            </w: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07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9.70</w:t>
            </w: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.05</w:t>
            </w: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250" w:type="dxa"/>
            <w:noWrap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2.25</w:t>
            </w:r>
          </w:p>
        </w:tc>
        <w:tc>
          <w:tcPr>
            <w:tcW w:w="900" w:type="dxa"/>
            <w:vAlign w:val="bottom"/>
          </w:tcPr>
          <w:p w:rsidR="005D12E7" w:rsidRPr="00E60B2F" w:rsidRDefault="005D12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</w:tbl>
    <w:p w:rsidR="005D12E7" w:rsidRPr="00E60B2F" w:rsidRDefault="005D12E7" w:rsidP="00E60B2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>AOR: Adjusted odds ratio; CI: Confidence interval;</w:t>
      </w:r>
      <w:r w:rsidRPr="00E60B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>Coef</w:t>
      </w:r>
      <w:proofErr w:type="spellEnd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Coefficient; Ref: Reference; T: </w:t>
      </w:r>
      <w:proofErr w:type="spellStart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>Tertiles</w:t>
      </w:r>
      <w:proofErr w:type="spellEnd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fish consumption;</w:t>
      </w:r>
      <w:r w:rsidRPr="00E60B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25(OH)D: 25-hydroxyvitamin D</w:t>
      </w:r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5D12E7" w:rsidRPr="00E60B2F" w:rsidRDefault="005D12E7" w:rsidP="00E60B2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s I–II: linear regression (continuous serum vitamin D level); Models III–IV: logistic regression (vitamin D insufficiency). All models also adjusted for age, religion, dietary diversity, salinity zone, and wealth index. R² indicates variance explained. </w:t>
      </w:r>
    </w:p>
    <w:p w:rsidR="00F32C5A" w:rsidRPr="00E60B2F" w:rsidRDefault="00F32C5A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F32C5A" w:rsidRPr="00E60B2F" w:rsidSect="00A81DC7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C4EE7" w:rsidRPr="00E60B2F" w:rsidRDefault="006C025E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B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EC4EE7" w:rsidRPr="00E60B2F">
        <w:rPr>
          <w:rFonts w:ascii="Times New Roman" w:hAnsi="Times New Roman" w:cs="Times New Roman"/>
          <w:b/>
          <w:sz w:val="24"/>
          <w:szCs w:val="24"/>
        </w:rPr>
        <w:t>Table 3:</w:t>
      </w:r>
      <w:r w:rsidR="00EC4EE7" w:rsidRPr="00E60B2F">
        <w:rPr>
          <w:rFonts w:ascii="Times New Roman" w:hAnsi="Times New Roman" w:cs="Times New Roman"/>
          <w:sz w:val="24"/>
          <w:szCs w:val="24"/>
        </w:rPr>
        <w:t xml:space="preserve"> Baseline characteristics by data completeness</w:t>
      </w:r>
      <w:r w:rsidR="008E0803" w:rsidRPr="00E60B2F">
        <w:rPr>
          <w:rFonts w:ascii="Times New Roman" w:hAnsi="Times New Roman" w:cs="Times New Roman"/>
          <w:sz w:val="24"/>
          <w:szCs w:val="24"/>
        </w:rPr>
        <w:t xml:space="preserve"> </w:t>
      </w:r>
      <w:r w:rsidR="008E0803"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>(sensitivity analysis).</w:t>
      </w:r>
    </w:p>
    <w:tbl>
      <w:tblPr>
        <w:tblW w:w="9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5"/>
        <w:gridCol w:w="2345"/>
        <w:gridCol w:w="2340"/>
        <w:gridCol w:w="1080"/>
      </w:tblGrid>
      <w:tr w:rsidR="00EC4EE7" w:rsidRPr="00E60B2F" w:rsidTr="004C0BCE">
        <w:trPr>
          <w:trHeight w:val="600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lete (n=260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issing wet season (n=35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C4EE7" w:rsidRPr="00E60B2F" w:rsidRDefault="00365058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EC4EE7" w:rsidRPr="00E60B2F" w:rsidTr="004C0BCE">
        <w:trPr>
          <w:trHeight w:val="300"/>
        </w:trPr>
        <w:tc>
          <w:tcPr>
            <w:tcW w:w="350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ge in years </w:t>
            </w: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Mean, SD]</w:t>
            </w:r>
          </w:p>
        </w:tc>
        <w:tc>
          <w:tcPr>
            <w:tcW w:w="23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3±1.43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57±1.4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EC4EE7" w:rsidRPr="00E60B2F" w:rsidTr="004C0BCE">
        <w:trPr>
          <w:trHeight w:val="300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ducation level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00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 to primary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18.46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7.1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EC4EE7" w:rsidRPr="00E60B2F" w:rsidTr="004C0BCE">
        <w:trPr>
          <w:trHeight w:val="300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condary 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 (81.54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82.8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eligion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slim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 (56.54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 (8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</w:tr>
      <w:tr w:rsidR="00EC4EE7" w:rsidRPr="00E60B2F" w:rsidTr="004C0BCE">
        <w:trPr>
          <w:trHeight w:val="300"/>
        </w:trPr>
        <w:tc>
          <w:tcPr>
            <w:tcW w:w="350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du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 (43.46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00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Wealth index  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00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est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20.00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0.0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2</w:t>
            </w:r>
          </w:p>
        </w:tc>
      </w:tr>
      <w:tr w:rsidR="00EC4EE7" w:rsidRPr="00E60B2F" w:rsidTr="004C0BCE">
        <w:trPr>
          <w:trHeight w:val="300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er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20.00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20.0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00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20.38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2.8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00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cher 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 (20.00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14.2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00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est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19.62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22.86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15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ietary diversity Score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5 (0.89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 (0.78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</w:tr>
      <w:tr w:rsidR="00EC4EE7" w:rsidRPr="00E60B2F" w:rsidTr="004C0BCE">
        <w:trPr>
          <w:trHeight w:val="315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ilapia intake (g/week)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 (145, 425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 (170, 42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3</w:t>
            </w:r>
          </w:p>
        </w:tc>
      </w:tr>
      <w:tr w:rsidR="00EC4EE7" w:rsidRPr="00E60B2F" w:rsidTr="004C0BCE">
        <w:trPr>
          <w:trHeight w:val="315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rustacean intake (g/week)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9±121.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±216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</w:t>
            </w:r>
          </w:p>
        </w:tc>
      </w:tr>
      <w:tr w:rsidR="00EC4EE7" w:rsidRPr="00E60B2F" w:rsidTr="004C0BCE">
        <w:trPr>
          <w:trHeight w:val="315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rge fish intake (g/week)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 (0, 140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 (0, 18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2</w:t>
            </w:r>
          </w:p>
        </w:tc>
      </w:tr>
      <w:tr w:rsidR="00EC4EE7" w:rsidRPr="00E60B2F" w:rsidTr="004C0BCE">
        <w:trPr>
          <w:trHeight w:val="315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mall fish intake (g/week)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0, 80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0, 11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4</w:t>
            </w:r>
          </w:p>
        </w:tc>
      </w:tr>
      <w:tr w:rsidR="00EC4EE7" w:rsidRPr="00E60B2F" w:rsidTr="004C0BCE">
        <w:trPr>
          <w:trHeight w:val="315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Total fish intake (g/week)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.5 (315, 660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 (300, 757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</w:t>
            </w:r>
          </w:p>
        </w:tc>
      </w:tr>
      <w:tr w:rsidR="00EC4EE7" w:rsidRPr="00E60B2F" w:rsidTr="004C0BCE">
        <w:trPr>
          <w:trHeight w:val="315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PA (%)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 (0.31, 0.62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 (0.40, 0.6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</w:t>
            </w:r>
          </w:p>
        </w:tc>
      </w:tr>
      <w:tr w:rsidR="00EC4EE7" w:rsidRPr="00E60B2F" w:rsidTr="004C0BCE">
        <w:trPr>
          <w:trHeight w:val="315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HA (%)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 (2.24, 3.18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 (2.32, 3.1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</w:tr>
      <w:tr w:rsidR="00EC4EE7" w:rsidRPr="00E60B2F" w:rsidTr="004C0BCE">
        <w:trPr>
          <w:trHeight w:val="315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PA+DHA in whole blood (%)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5 (2.63, 3.78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5 (2.80, 3.6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</w:tr>
      <w:tr w:rsidR="00EC4EE7" w:rsidRPr="00E60B2F" w:rsidTr="004C0BCE">
        <w:trPr>
          <w:trHeight w:val="315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O3I (%)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4 (3.48, 5.08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9 (3.72, 4.89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</w:tr>
      <w:tr w:rsidR="00EC4EE7" w:rsidRPr="00E60B2F" w:rsidTr="004C0BCE">
        <w:trPr>
          <w:trHeight w:val="345"/>
        </w:trPr>
        <w:tc>
          <w:tcPr>
            <w:tcW w:w="350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5(OH)D level (nmol/L)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35 (48.8, 70.70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60 (50.60, 72.30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</w:tr>
      <w:tr w:rsidR="00EC4EE7" w:rsidRPr="00E60B2F" w:rsidTr="004C0BCE">
        <w:trPr>
          <w:trHeight w:val="345"/>
        </w:trPr>
        <w:tc>
          <w:tcPr>
            <w:tcW w:w="3505" w:type="dxa"/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25(OH)D insufficiency </w:t>
            </w:r>
          </w:p>
        </w:tc>
        <w:tc>
          <w:tcPr>
            <w:tcW w:w="23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26.54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7.14)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</w:t>
            </w:r>
          </w:p>
        </w:tc>
      </w:tr>
    </w:tbl>
    <w:p w:rsidR="00F51061" w:rsidRPr="00E60B2F" w:rsidRDefault="00F51061" w:rsidP="00E60B2F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60B2F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>DHA,</w:t>
      </w:r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ocosahexaenoic acid; </w:t>
      </w:r>
      <w:r w:rsidRPr="00E60B2F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>EPA,</w:t>
      </w:r>
      <w:r w:rsidRPr="00E60B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>eicosapentaenoic</w:t>
      </w:r>
      <w:proofErr w:type="spellEnd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id; </w:t>
      </w:r>
      <w:r w:rsidRPr="00E60B2F">
        <w:rPr>
          <w:rStyle w:val="Strong"/>
          <w:rFonts w:ascii="Times New Roman" w:hAnsi="Times New Roman" w:cs="Times New Roman"/>
          <w:b w:val="0"/>
          <w:color w:val="000000" w:themeColor="text1"/>
          <w:sz w:val="24"/>
          <w:szCs w:val="24"/>
        </w:rPr>
        <w:t>O3I,</w:t>
      </w:r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mega-3 index (EPA+ DHA in erythrocytes).</w:t>
      </w:r>
    </w:p>
    <w:p w:rsidR="00BD5172" w:rsidRPr="00E60B2F" w:rsidRDefault="00BD5172" w:rsidP="00E60B2F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E60B2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-values</w:t>
      </w:r>
      <w:r w:rsidR="00F51061" w:rsidRPr="00E60B2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>were derived using the Wilcoxon rank-sum test or independent sample t test for continuous variables while the chi-square test of independence for categorical variables.</w:t>
      </w:r>
    </w:p>
    <w:p w:rsidR="00EC4EE7" w:rsidRPr="00E60B2F" w:rsidRDefault="00EC4EE7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C4EE7" w:rsidRPr="00E60B2F" w:rsidSect="00A81DC7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C4EE7" w:rsidRPr="00E60B2F" w:rsidRDefault="006C025E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B2F">
        <w:rPr>
          <w:rFonts w:ascii="Times New Roman" w:hAnsi="Times New Roman" w:cs="Times New Roman"/>
          <w:b/>
          <w:sz w:val="24"/>
          <w:szCs w:val="24"/>
        </w:rPr>
        <w:lastRenderedPageBreak/>
        <w:t>Supplementary Table 4:</w:t>
      </w:r>
      <w:r w:rsidRPr="00E60B2F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223353425"/>
      <w:r w:rsidR="00EC4EE7" w:rsidRPr="00E60B2F">
        <w:rPr>
          <w:rFonts w:ascii="Times New Roman" w:hAnsi="Times New Roman" w:cs="Times New Roman"/>
          <w:sz w:val="24"/>
          <w:szCs w:val="24"/>
        </w:rPr>
        <w:t>Sensitivity analysis: Association between weekly fish consumption and O3I among adolescent females (1</w:t>
      </w:r>
      <w:r w:rsidR="00E82C25" w:rsidRPr="00E60B2F">
        <w:rPr>
          <w:rFonts w:ascii="Times New Roman" w:hAnsi="Times New Roman" w:cs="Times New Roman"/>
          <w:sz w:val="24"/>
          <w:szCs w:val="24"/>
        </w:rPr>
        <w:t>2</w:t>
      </w:r>
      <w:r w:rsidR="00EC4EE7" w:rsidRPr="00E60B2F">
        <w:rPr>
          <w:rFonts w:ascii="Times New Roman" w:hAnsi="Times New Roman" w:cs="Times New Roman"/>
          <w:sz w:val="24"/>
          <w:szCs w:val="24"/>
        </w:rPr>
        <w:t>-16 years) during dry season (complete case analysis, n = 260)</w:t>
      </w:r>
      <w:r w:rsidR="00E203DA" w:rsidRPr="00E60B2F">
        <w:rPr>
          <w:rFonts w:ascii="Times New Roman" w:hAnsi="Times New Roman" w:cs="Times New Roman"/>
          <w:sz w:val="24"/>
          <w:szCs w:val="24"/>
        </w:rPr>
        <w:t>.</w:t>
      </w:r>
      <w:bookmarkEnd w:id="1"/>
    </w:p>
    <w:tbl>
      <w:tblPr>
        <w:tblW w:w="142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39"/>
        <w:gridCol w:w="1963"/>
        <w:gridCol w:w="900"/>
        <w:gridCol w:w="2238"/>
        <w:gridCol w:w="900"/>
        <w:gridCol w:w="1986"/>
        <w:gridCol w:w="955"/>
        <w:gridCol w:w="1864"/>
        <w:gridCol w:w="955"/>
      </w:tblGrid>
      <w:tr w:rsidR="00EC4EE7" w:rsidRPr="00E60B2F" w:rsidTr="004C0BCE">
        <w:trPr>
          <w:trHeight w:val="315"/>
        </w:trPr>
        <w:tc>
          <w:tcPr>
            <w:tcW w:w="24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60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3I</w:t>
            </w:r>
          </w:p>
        </w:tc>
        <w:tc>
          <w:tcPr>
            <w:tcW w:w="576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3I≥4%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vMerge/>
            <w:tcBorders>
              <w:top w:val="nil"/>
              <w:bottom w:val="nil"/>
            </w:tcBorders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I</w:t>
            </w:r>
          </w:p>
        </w:tc>
        <w:tc>
          <w:tcPr>
            <w:tcW w:w="31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II</w:t>
            </w:r>
          </w:p>
        </w:tc>
        <w:tc>
          <w:tcPr>
            <w:tcW w:w="29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III</w:t>
            </w:r>
          </w:p>
        </w:tc>
        <w:tc>
          <w:tcPr>
            <w:tcW w:w="28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IV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. [95%CI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365058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. [95%CI]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365058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 [95%CI]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365058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 [95%CI]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365058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 fish intake</w:t>
            </w:r>
          </w:p>
        </w:tc>
        <w:tc>
          <w:tcPr>
            <w:tcW w:w="1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 (≤345 g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 (346-610 g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 [-0.15, 0.45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[0.73, 2.79]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 (≥611 g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[0.28, 0.87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 [0.90, 3.65]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Tilapia intake </w:t>
            </w:r>
          </w:p>
        </w:tc>
        <w:tc>
          <w:tcPr>
            <w:tcW w:w="1963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6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 (≤175 g)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6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 (176-355 g)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 [0.31, 0.88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6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 [1.36, 5.89]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 (≥356 g)</w:t>
            </w:r>
          </w:p>
        </w:tc>
        <w:tc>
          <w:tcPr>
            <w:tcW w:w="1963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 [0.80, 1.40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986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8 [1.62, 7.47]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rustacean fish intake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1 (≤9 g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 (10-40 g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_ 0.14 [-0.54, 0.27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[0.41, 2.78]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8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 (≥41 g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 0.14 [-0.40, 0.14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[0.60, 2.48]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9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mall fish intake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 (≤3 g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 (4-55 g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 [0.17, 0.76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 [1.07, 5.62]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4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 (≥56 g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 [-0.16, 0.42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[0.46, 1.92]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Large fish intake 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 (≤19 g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 (20-120 g)</w:t>
            </w:r>
          </w:p>
        </w:tc>
        <w:tc>
          <w:tcPr>
            <w:tcW w:w="1963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 [-0.21, 0.37]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986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[0.45, 2.09]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</w:tr>
      <w:tr w:rsidR="00EC4EE7" w:rsidRPr="00E60B2F" w:rsidTr="004C0BCE">
        <w:trPr>
          <w:trHeight w:val="315"/>
        </w:trPr>
        <w:tc>
          <w:tcPr>
            <w:tcW w:w="243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 (≥121 g)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_0.5 [-0.35, 0.25]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 [0.60, 2.80]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2</w:t>
            </w:r>
          </w:p>
        </w:tc>
      </w:tr>
      <w:tr w:rsidR="00EC4EE7" w:rsidRPr="00E60B2F" w:rsidTr="004C0BCE">
        <w:trPr>
          <w:trHeight w:val="300"/>
        </w:trPr>
        <w:tc>
          <w:tcPr>
            <w:tcW w:w="2439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-squared</w:t>
            </w:r>
          </w:p>
        </w:tc>
        <w:tc>
          <w:tcPr>
            <w:tcW w:w="1963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238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%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86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10%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0%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65058" w:rsidRPr="00E60B2F" w:rsidRDefault="00365058" w:rsidP="00E60B2F">
      <w:pPr>
        <w:spacing w:after="0" w:line="48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365058" w:rsidRPr="00E60B2F" w:rsidRDefault="00365058" w:rsidP="00E60B2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>AOR: Adjusted odds ratio; CI: Confidence interval;</w:t>
      </w:r>
      <w:r w:rsidRPr="00E60B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>Coef</w:t>
      </w:r>
      <w:proofErr w:type="spellEnd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Coefficient; O3I: Omega-3 Index; Ref: Reference; T: </w:t>
      </w:r>
      <w:proofErr w:type="spellStart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>Tertiles</w:t>
      </w:r>
      <w:proofErr w:type="spellEnd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fish consumption.</w:t>
      </w:r>
    </w:p>
    <w:p w:rsidR="00EC4EE7" w:rsidRDefault="00365058" w:rsidP="00E60B2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Models I–II: linear regression (continuous O3I); Models III–IV: logistic regression (O3I ≥ 4%). All models also adjusted for age, religion, dietary diversity, salinity zone, and wealth index. R² indicates variance explained. </w:t>
      </w:r>
    </w:p>
    <w:p w:rsidR="00A81DC7" w:rsidRDefault="00A81DC7" w:rsidP="00E60B2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81DC7" w:rsidRPr="00E60B2F" w:rsidRDefault="00A81DC7" w:rsidP="00E60B2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A81DC7" w:rsidRPr="00E60B2F" w:rsidSect="00A81DC7">
          <w:type w:val="continuous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EC4EE7" w:rsidRPr="00E60B2F" w:rsidRDefault="006C025E" w:rsidP="00E60B2F">
      <w:pPr>
        <w:tabs>
          <w:tab w:val="left" w:pos="271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B2F">
        <w:rPr>
          <w:rFonts w:ascii="Times New Roman" w:hAnsi="Times New Roman" w:cs="Times New Roman"/>
          <w:b/>
          <w:sz w:val="24"/>
          <w:szCs w:val="24"/>
        </w:rPr>
        <w:t>Supplementary Table 5:</w:t>
      </w:r>
      <w:r w:rsidRPr="00E60B2F">
        <w:rPr>
          <w:rFonts w:ascii="Times New Roman" w:hAnsi="Times New Roman" w:cs="Times New Roman"/>
          <w:sz w:val="24"/>
          <w:szCs w:val="24"/>
        </w:rPr>
        <w:t xml:space="preserve"> </w:t>
      </w:r>
      <w:r w:rsidR="00EC4EE7" w:rsidRPr="00E60B2F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Hlk223353452"/>
      <w:r w:rsidR="00EC4EE7" w:rsidRPr="00E60B2F">
        <w:rPr>
          <w:rFonts w:ascii="Times New Roman" w:hAnsi="Times New Roman" w:cs="Times New Roman"/>
          <w:sz w:val="24"/>
          <w:szCs w:val="24"/>
        </w:rPr>
        <w:t>Sensitivity analysis: Association between weekly fish consumption and vitamin D status among adolescent females (1</w:t>
      </w:r>
      <w:r w:rsidR="00E82C25" w:rsidRPr="00E60B2F">
        <w:rPr>
          <w:rFonts w:ascii="Times New Roman" w:hAnsi="Times New Roman" w:cs="Times New Roman"/>
          <w:sz w:val="24"/>
          <w:szCs w:val="24"/>
        </w:rPr>
        <w:t>2</w:t>
      </w:r>
      <w:r w:rsidR="00EC4EE7" w:rsidRPr="00E60B2F">
        <w:rPr>
          <w:rFonts w:ascii="Times New Roman" w:hAnsi="Times New Roman" w:cs="Times New Roman"/>
          <w:sz w:val="24"/>
          <w:szCs w:val="24"/>
        </w:rPr>
        <w:t>-16 years) during dry season (complete case analysis, n = 260)</w:t>
      </w:r>
      <w:r w:rsidR="00E203DA" w:rsidRPr="00E60B2F">
        <w:rPr>
          <w:rFonts w:ascii="Times New Roman" w:hAnsi="Times New Roman" w:cs="Times New Roman"/>
          <w:sz w:val="24"/>
          <w:szCs w:val="24"/>
        </w:rPr>
        <w:t>.</w:t>
      </w:r>
      <w:bookmarkEnd w:id="2"/>
    </w:p>
    <w:tbl>
      <w:tblPr>
        <w:tblW w:w="14310" w:type="dxa"/>
        <w:tblInd w:w="-81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1"/>
        <w:gridCol w:w="1988"/>
        <w:gridCol w:w="950"/>
        <w:gridCol w:w="2176"/>
        <w:gridCol w:w="950"/>
        <w:gridCol w:w="1918"/>
        <w:gridCol w:w="819"/>
        <w:gridCol w:w="1945"/>
        <w:gridCol w:w="1290"/>
      </w:tblGrid>
      <w:tr w:rsidR="00EC4EE7" w:rsidRPr="00E60B2F" w:rsidTr="004C0BCE">
        <w:trPr>
          <w:trHeight w:val="315"/>
        </w:trPr>
        <w:tc>
          <w:tcPr>
            <w:tcW w:w="231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60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rum 25(OH)D level (nmol/L)</w:t>
            </w:r>
          </w:p>
        </w:tc>
        <w:tc>
          <w:tcPr>
            <w:tcW w:w="59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5(OH)D insufficiency (&lt;50nmol/L)</w:t>
            </w:r>
          </w:p>
        </w:tc>
      </w:tr>
      <w:tr w:rsidR="00EC4EE7" w:rsidRPr="00E60B2F" w:rsidTr="004C0BCE">
        <w:trPr>
          <w:trHeight w:val="315"/>
        </w:trPr>
        <w:tc>
          <w:tcPr>
            <w:tcW w:w="2311" w:type="dxa"/>
            <w:vMerge/>
            <w:tcBorders>
              <w:top w:val="nil"/>
              <w:bottom w:val="nil"/>
            </w:tcBorders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9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I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III</w:t>
            </w:r>
          </w:p>
        </w:tc>
        <w:tc>
          <w:tcPr>
            <w:tcW w:w="32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IV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. [95%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365058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ef. [95%CI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365058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9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 [95%CI]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365058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OR [95%CI]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365058" w:rsidP="00E60B2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 fish intake</w:t>
            </w:r>
          </w:p>
        </w:tc>
        <w:tc>
          <w:tcPr>
            <w:tcW w:w="19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 (≤345 g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 (346-610 g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 [-8.54, 0.33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[0.62, 2.52]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 (≥611 g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 [-5.62, 4.09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[0.44, 1.94]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</w:t>
            </w:r>
            <w:r w:rsidR="004C0BCE"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 xml:space="preserve">Tilapia intake 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 (≤175 g)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 (176-355 g)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3 [1.45, 10.40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 [0.21, 0.99]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48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 (≥356 g)</w:t>
            </w:r>
          </w:p>
        </w:tc>
        <w:tc>
          <w:tcPr>
            <w:tcW w:w="1988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[-4.39, 6.52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1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 [0.50, 2.24]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rustacean fish intake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 (≤9 g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 (10-40 g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4 [-8.16, 4.2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 [0.61, 4.11]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6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 (≥41 g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 [-4.47, 3.98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9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[0.35, 1.56]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mall fish intake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 (≤3 g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 (4-55 g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 [-2.70, 7.33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 [0.42, 2.12]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2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 (≥56 g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0 [-2.10, 7.5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 [0.35, 1.54]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Large fish intake 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T1 (≤19 g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.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 (20-120 g)</w:t>
            </w:r>
          </w:p>
        </w:tc>
        <w:tc>
          <w:tcPr>
            <w:tcW w:w="198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1 [-10.21, -0.60]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1918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 [0.51, 2.51]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4</w:t>
            </w:r>
          </w:p>
        </w:tc>
      </w:tr>
      <w:tr w:rsidR="004C0BCE" w:rsidRPr="00E60B2F" w:rsidTr="004C0BCE">
        <w:trPr>
          <w:trHeight w:val="315"/>
        </w:trPr>
        <w:tc>
          <w:tcPr>
            <w:tcW w:w="2311" w:type="dxa"/>
            <w:shd w:val="clear" w:color="auto" w:fill="auto"/>
            <w:noWrap/>
            <w:vAlign w:val="center"/>
            <w:hideMark/>
          </w:tcPr>
          <w:p w:rsidR="00EC4EE7" w:rsidRPr="00E60B2F" w:rsidRDefault="00EC4EE7" w:rsidP="00E60B2F">
            <w:pPr>
              <w:spacing w:after="0" w:line="480" w:lineRule="auto"/>
              <w:ind w:left="72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3 (≥121 g)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8 [-6.23, 3.47]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6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 [0.40, 1.98]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6</w:t>
            </w:r>
          </w:p>
        </w:tc>
      </w:tr>
      <w:tr w:rsidR="004C0BCE" w:rsidRPr="00E60B2F" w:rsidTr="004C0BCE">
        <w:trPr>
          <w:trHeight w:val="300"/>
        </w:trPr>
        <w:tc>
          <w:tcPr>
            <w:tcW w:w="2311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 R-squared</w:t>
            </w:r>
          </w:p>
        </w:tc>
        <w:tc>
          <w:tcPr>
            <w:tcW w:w="1988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81%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18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%</w:t>
            </w:r>
          </w:p>
        </w:tc>
        <w:tc>
          <w:tcPr>
            <w:tcW w:w="819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945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3%</w:t>
            </w:r>
          </w:p>
        </w:tc>
        <w:tc>
          <w:tcPr>
            <w:tcW w:w="1290" w:type="dxa"/>
            <w:shd w:val="clear" w:color="auto" w:fill="auto"/>
            <w:noWrap/>
            <w:vAlign w:val="bottom"/>
            <w:hideMark/>
          </w:tcPr>
          <w:p w:rsidR="00EC4EE7" w:rsidRPr="00E60B2F" w:rsidRDefault="00EC4EE7" w:rsidP="00E60B2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0B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65058" w:rsidRPr="00E60B2F" w:rsidRDefault="00365058" w:rsidP="00E60B2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>AOR: Adjusted odds ratio; CI: Confidence interval;</w:t>
      </w:r>
      <w:r w:rsidRPr="00E60B2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>Coef</w:t>
      </w:r>
      <w:proofErr w:type="spellEnd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Coefficient; Ref: Reference; T: </w:t>
      </w:r>
      <w:proofErr w:type="spellStart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>Tertiles</w:t>
      </w:r>
      <w:proofErr w:type="spellEnd"/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fish consumption;</w:t>
      </w:r>
      <w:r w:rsidRPr="00E60B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25(OH)D: 25-hydroxyvitamin D</w:t>
      </w:r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2B0CD3" w:rsidRPr="00E60B2F" w:rsidRDefault="00365058" w:rsidP="00E60B2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B2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dels I–II: linear regression (continuous serum vitamin D level); Models III–IV: logistic regression (vitamin D insufficiency). All models also adjusted for age, religion, dietary diversity, salinity zone, and wealth index. R² indicates variance explained. </w:t>
      </w:r>
    </w:p>
    <w:p w:rsidR="00554260" w:rsidRPr="00E60B2F" w:rsidRDefault="00554260" w:rsidP="00E60B2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54260" w:rsidRPr="00E60B2F" w:rsidRDefault="00554260" w:rsidP="00E60B2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54260" w:rsidRPr="00E60B2F" w:rsidRDefault="00554260" w:rsidP="00E60B2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54260" w:rsidRPr="00E60B2F" w:rsidRDefault="00554260" w:rsidP="00E60B2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554260" w:rsidRPr="00E60B2F" w:rsidRDefault="00554260" w:rsidP="00E60B2F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2B0CD3" w:rsidRPr="00E60B2F" w:rsidRDefault="002B0CD3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B2F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E60B2F" w:rsidRPr="00E60B2F">
        <w:rPr>
          <w:rFonts w:ascii="Times New Roman" w:hAnsi="Times New Roman" w:cs="Times New Roman"/>
          <w:b/>
          <w:sz w:val="24"/>
          <w:szCs w:val="24"/>
        </w:rPr>
        <w:t xml:space="preserve">Supplementary Figure 1: </w:t>
      </w:r>
      <w:r w:rsidR="00E60B2F" w:rsidRPr="00E60B2F">
        <w:rPr>
          <w:rFonts w:ascii="Times New Roman" w:hAnsi="Times New Roman" w:cs="Times New Roman"/>
          <w:sz w:val="24"/>
          <w:szCs w:val="24"/>
        </w:rPr>
        <w:t xml:space="preserve">Scatterplot of omega-3 index (%) and total amount of fish consumption (g) in </w:t>
      </w:r>
      <w:r w:rsidR="0022652D">
        <w:rPr>
          <w:rFonts w:ascii="Times New Roman" w:hAnsi="Times New Roman" w:cs="Times New Roman"/>
          <w:sz w:val="24"/>
          <w:szCs w:val="24"/>
        </w:rPr>
        <w:t xml:space="preserve">the </w:t>
      </w:r>
      <w:r w:rsidR="00E60B2F" w:rsidRPr="00E60B2F">
        <w:rPr>
          <w:rFonts w:ascii="Times New Roman" w:hAnsi="Times New Roman" w:cs="Times New Roman"/>
          <w:sz w:val="24"/>
          <w:szCs w:val="24"/>
        </w:rPr>
        <w:t>last seven days during (A) dry season and (B) wet season.</w:t>
      </w:r>
    </w:p>
    <w:p w:rsidR="002B0CD3" w:rsidRPr="00E60B2F" w:rsidRDefault="00554260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B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FA3C47" wp14:editId="5EE63148">
            <wp:extent cx="8229600" cy="30492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0CD3" w:rsidRDefault="002B0CD3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81DC7" w:rsidRDefault="00A81DC7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81DC7" w:rsidRDefault="00A81DC7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0CD3" w:rsidRPr="00E60B2F" w:rsidRDefault="00E60B2F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B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2: </w:t>
      </w:r>
      <w:r w:rsidRPr="00E60B2F">
        <w:rPr>
          <w:rFonts w:ascii="Times New Roman" w:hAnsi="Times New Roman" w:cs="Times New Roman"/>
          <w:sz w:val="24"/>
          <w:szCs w:val="24"/>
        </w:rPr>
        <w:t xml:space="preserve">Scatterplot of omega-3 index (%) and tilapia fish consumption (g) in </w:t>
      </w:r>
      <w:r w:rsidR="0022652D">
        <w:rPr>
          <w:rFonts w:ascii="Times New Roman" w:hAnsi="Times New Roman" w:cs="Times New Roman"/>
          <w:sz w:val="24"/>
          <w:szCs w:val="24"/>
        </w:rPr>
        <w:t xml:space="preserve">the </w:t>
      </w:r>
      <w:r w:rsidRPr="00E60B2F">
        <w:rPr>
          <w:rFonts w:ascii="Times New Roman" w:hAnsi="Times New Roman" w:cs="Times New Roman"/>
          <w:sz w:val="24"/>
          <w:szCs w:val="24"/>
        </w:rPr>
        <w:t>last seven days during (A) dry season and (B) wet season.</w:t>
      </w:r>
      <w:r w:rsidR="002B0CD3" w:rsidRPr="00E60B2F"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3D599E1" wp14:editId="647D4BA1">
                <wp:simplePos x="0" y="0"/>
                <wp:positionH relativeFrom="column">
                  <wp:posOffset>5802630</wp:posOffset>
                </wp:positionH>
                <wp:positionV relativeFrom="paragraph">
                  <wp:posOffset>2633345</wp:posOffset>
                </wp:positionV>
                <wp:extent cx="1026160" cy="353060"/>
                <wp:effectExtent l="0" t="0" r="0" b="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26160" cy="3530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FF26E4" w:rsidRPr="004211A3" w:rsidRDefault="00FF26E4" w:rsidP="002B0CD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</w:pPr>
                            <w:r w:rsidRPr="004211A3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b</w:t>
                            </w:r>
                            <w:r w:rsidRPr="004211A3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D599E1" id="Rectangle 12" o:spid="_x0000_s1026" style="position:absolute;margin-left:456.9pt;margin-top:207.35pt;width:80.8pt;height:27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" filled="f" stroked="f" strokeweight="1pt">
                <v:textbox>
                  <w:txbxContent>
                    <w:p w:rsidR="00FF26E4" w:rsidRPr="004211A3" w:rsidRDefault="00FF26E4" w:rsidP="002B0CD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</w:pPr>
                      <w:r w:rsidRPr="004211A3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b</w:t>
                      </w:r>
                      <w:r w:rsidRPr="004211A3">
                        <w:rPr>
                          <w:rFonts w:ascii="Times New Roman" w:hAnsi="Times New Roman" w:cs="Times New Roman"/>
                          <w:b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2B0CD3" w:rsidRPr="00E60B2F" w:rsidRDefault="00554260" w:rsidP="00E60B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_Hlk223353816"/>
      <w:r w:rsidRPr="00E60B2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7FE4C8D" wp14:editId="5E945751">
            <wp:extent cx="8229600" cy="309943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99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3"/>
    <w:p w:rsidR="002B0CD3" w:rsidRPr="00E60B2F" w:rsidRDefault="002B0CD3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81DC7" w:rsidRDefault="00A81DC7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81DC7" w:rsidRDefault="00A81DC7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60B2F" w:rsidRPr="00E60B2F" w:rsidRDefault="00E60B2F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B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3: </w:t>
      </w:r>
      <w:r w:rsidRPr="00E60B2F">
        <w:rPr>
          <w:rFonts w:ascii="Times New Roman" w:hAnsi="Times New Roman" w:cs="Times New Roman"/>
          <w:sz w:val="24"/>
          <w:szCs w:val="24"/>
        </w:rPr>
        <w:t>Scatterplot of omega-3 index (%) and crustacean fish consumption (g) in</w:t>
      </w:r>
      <w:r w:rsidR="0022652D" w:rsidRPr="0022652D">
        <w:rPr>
          <w:rFonts w:ascii="Times New Roman" w:hAnsi="Times New Roman" w:cs="Times New Roman"/>
          <w:sz w:val="24"/>
          <w:szCs w:val="24"/>
        </w:rPr>
        <w:t xml:space="preserve"> </w:t>
      </w:r>
      <w:r w:rsidR="0022652D">
        <w:rPr>
          <w:rFonts w:ascii="Times New Roman" w:hAnsi="Times New Roman" w:cs="Times New Roman"/>
          <w:sz w:val="24"/>
          <w:szCs w:val="24"/>
        </w:rPr>
        <w:t>the</w:t>
      </w:r>
      <w:r w:rsidRPr="00E60B2F">
        <w:rPr>
          <w:rFonts w:ascii="Times New Roman" w:hAnsi="Times New Roman" w:cs="Times New Roman"/>
          <w:sz w:val="24"/>
          <w:szCs w:val="24"/>
        </w:rPr>
        <w:t xml:space="preserve"> last seven days during (A) dry season and (B) wet season.</w:t>
      </w:r>
    </w:p>
    <w:p w:rsidR="002B0CD3" w:rsidRPr="00E60B2F" w:rsidRDefault="00554260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B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1B6E25" wp14:editId="155D0937">
            <wp:extent cx="8229600" cy="30156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Hlk223353841"/>
    </w:p>
    <w:bookmarkEnd w:id="4"/>
    <w:p w:rsidR="002B0CD3" w:rsidRPr="00E60B2F" w:rsidRDefault="002B0CD3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54260" w:rsidRDefault="00554260" w:rsidP="00E60B2F">
      <w:pPr>
        <w:tabs>
          <w:tab w:val="left" w:pos="549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81DC7" w:rsidRPr="00E60B2F" w:rsidRDefault="00A81DC7" w:rsidP="00E60B2F">
      <w:pPr>
        <w:tabs>
          <w:tab w:val="left" w:pos="549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60B2F" w:rsidRPr="00E60B2F" w:rsidRDefault="00E60B2F" w:rsidP="00E60B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5" w:name="_Hlk223353845"/>
      <w:r w:rsidRPr="00E60B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4: </w:t>
      </w:r>
      <w:r w:rsidRPr="00E60B2F">
        <w:rPr>
          <w:rFonts w:ascii="Times New Roman" w:hAnsi="Times New Roman" w:cs="Times New Roman"/>
          <w:sz w:val="24"/>
          <w:szCs w:val="24"/>
        </w:rPr>
        <w:t xml:space="preserve">Scatterplot of omega-3 index (%) and large fish consumption (g) in </w:t>
      </w:r>
      <w:r w:rsidR="0022652D">
        <w:rPr>
          <w:rFonts w:ascii="Times New Roman" w:hAnsi="Times New Roman" w:cs="Times New Roman"/>
          <w:sz w:val="24"/>
          <w:szCs w:val="24"/>
        </w:rPr>
        <w:t xml:space="preserve">the </w:t>
      </w:r>
      <w:r w:rsidRPr="00E60B2F">
        <w:rPr>
          <w:rFonts w:ascii="Times New Roman" w:hAnsi="Times New Roman" w:cs="Times New Roman"/>
          <w:sz w:val="24"/>
          <w:szCs w:val="24"/>
        </w:rPr>
        <w:t>last seven days during (A) dry season and (B) wet season.</w:t>
      </w:r>
      <w:bookmarkEnd w:id="5"/>
    </w:p>
    <w:p w:rsidR="00E60B2F" w:rsidRDefault="00554260" w:rsidP="00E60B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60B2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AFE0AE8" wp14:editId="4941DC1E">
            <wp:extent cx="8229600" cy="311277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0B2F" w:rsidRDefault="00E60B2F" w:rsidP="00E60B2F">
      <w:pPr>
        <w:rPr>
          <w:rFonts w:ascii="Times New Roman" w:hAnsi="Times New Roman" w:cs="Times New Roman"/>
          <w:sz w:val="24"/>
          <w:szCs w:val="24"/>
        </w:rPr>
      </w:pPr>
    </w:p>
    <w:p w:rsidR="00554260" w:rsidRDefault="00E60B2F" w:rsidP="00E60B2F">
      <w:pPr>
        <w:tabs>
          <w:tab w:val="left" w:pos="1066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A81DC7" w:rsidRDefault="00A81DC7" w:rsidP="00E60B2F">
      <w:pPr>
        <w:tabs>
          <w:tab w:val="left" w:pos="1066"/>
        </w:tabs>
        <w:rPr>
          <w:rFonts w:ascii="Times New Roman" w:hAnsi="Times New Roman" w:cs="Times New Roman"/>
          <w:sz w:val="24"/>
          <w:szCs w:val="24"/>
        </w:rPr>
      </w:pPr>
    </w:p>
    <w:p w:rsidR="00E60B2F" w:rsidRDefault="00E60B2F" w:rsidP="00E60B2F">
      <w:pPr>
        <w:tabs>
          <w:tab w:val="left" w:pos="1066"/>
        </w:tabs>
        <w:rPr>
          <w:rFonts w:ascii="Times New Roman" w:hAnsi="Times New Roman" w:cs="Times New Roman"/>
          <w:sz w:val="24"/>
          <w:szCs w:val="24"/>
        </w:rPr>
      </w:pPr>
    </w:p>
    <w:p w:rsidR="00E60B2F" w:rsidRPr="00E60B2F" w:rsidRDefault="00E60B2F" w:rsidP="00E60B2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6" w:name="_Hlk223353851"/>
      <w:r w:rsidRPr="00E60B2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5: </w:t>
      </w:r>
      <w:r w:rsidRPr="00E60B2F">
        <w:rPr>
          <w:rFonts w:ascii="Times New Roman" w:hAnsi="Times New Roman" w:cs="Times New Roman"/>
          <w:sz w:val="24"/>
          <w:szCs w:val="24"/>
        </w:rPr>
        <w:t xml:space="preserve">Scatterplot of omega-3 index (%) and small fish consumption (g) in </w:t>
      </w:r>
      <w:r w:rsidR="0022652D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7" w:name="_GoBack"/>
      <w:bookmarkEnd w:id="7"/>
      <w:r w:rsidRPr="00E60B2F">
        <w:rPr>
          <w:rFonts w:ascii="Times New Roman" w:hAnsi="Times New Roman" w:cs="Times New Roman"/>
          <w:sz w:val="24"/>
          <w:szCs w:val="24"/>
        </w:rPr>
        <w:t>last seven days during (A) dry season and (B) wet season.</w:t>
      </w:r>
      <w:bookmarkEnd w:id="6"/>
    </w:p>
    <w:p w:rsidR="00554260" w:rsidRPr="00E60B2F" w:rsidRDefault="00554260" w:rsidP="00E60B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0B2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77B26C" wp14:editId="4273774D">
            <wp:extent cx="8229600" cy="30867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086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0CD3" w:rsidRPr="00E60B2F" w:rsidRDefault="002B0CD3" w:rsidP="00E60B2F">
      <w:pPr>
        <w:tabs>
          <w:tab w:val="left" w:pos="590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2B0CD3" w:rsidRPr="00E60B2F" w:rsidRDefault="002B0CD3" w:rsidP="00E60B2F">
      <w:pPr>
        <w:tabs>
          <w:tab w:val="left" w:pos="2715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B0CD3" w:rsidRPr="00E60B2F" w:rsidSect="00A81DC7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2435" w:rsidRDefault="00DF2435" w:rsidP="00FF26E4">
      <w:pPr>
        <w:spacing w:after="0" w:line="240" w:lineRule="auto"/>
      </w:pPr>
      <w:r>
        <w:separator/>
      </w:r>
    </w:p>
  </w:endnote>
  <w:endnote w:type="continuationSeparator" w:id="0">
    <w:p w:rsidR="00DF2435" w:rsidRDefault="00DF2435" w:rsidP="00FF26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987013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60B2F" w:rsidRDefault="00E60B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60B2F" w:rsidRDefault="00E60B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2435" w:rsidRDefault="00DF2435" w:rsidP="00FF26E4">
      <w:pPr>
        <w:spacing w:after="0" w:line="240" w:lineRule="auto"/>
      </w:pPr>
      <w:r>
        <w:separator/>
      </w:r>
    </w:p>
  </w:footnote>
  <w:footnote w:type="continuationSeparator" w:id="0">
    <w:p w:rsidR="00DF2435" w:rsidRDefault="00DF2435" w:rsidP="00FF26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F26E4" w:rsidRDefault="00FF26E4" w:rsidP="00FF26E4">
    <w:pPr>
      <w:spacing w:line="480" w:lineRule="auto"/>
      <w:rPr>
        <w:rFonts w:ascii="Times New Roman" w:hAnsi="Times New Roman" w:cs="Times New Roman"/>
        <w:b/>
        <w:color w:val="000000" w:themeColor="text1"/>
        <w:sz w:val="24"/>
        <w:szCs w:val="24"/>
        <w:lang w:val="en-GB"/>
      </w:rPr>
    </w:pPr>
    <w:bookmarkStart w:id="0" w:name="_Hlk222741359"/>
    <w:r w:rsidRPr="00554260">
      <w:rPr>
        <w:rFonts w:ascii="Times New Roman" w:hAnsi="Times New Roman" w:cs="Times New Roman"/>
        <w:color w:val="000000" w:themeColor="text1"/>
        <w:sz w:val="24"/>
        <w:szCs w:val="24"/>
        <w:lang w:val="en-GB"/>
      </w:rPr>
      <w:t>Association of fish consumption with the Omega-3 Index and vitamin D status among adolescent females in the southwest coastal zone of Bangladesh</w:t>
    </w:r>
    <w:bookmarkEnd w:id="0"/>
    <w:r w:rsidR="00554260" w:rsidRPr="00554260">
      <w:rPr>
        <w:rFonts w:ascii="Times New Roman" w:hAnsi="Times New Roman" w:cs="Times New Roman"/>
        <w:color w:val="000000" w:themeColor="text1"/>
        <w:sz w:val="24"/>
        <w:szCs w:val="24"/>
        <w:lang w:val="en-GB"/>
      </w:rPr>
      <w:t xml:space="preserve"> (</w:t>
    </w:r>
    <w:r w:rsidR="00554260">
      <w:rPr>
        <w:rFonts w:ascii="Times New Roman" w:hAnsi="Times New Roman" w:cs="Times New Roman"/>
        <w:sz w:val="24"/>
        <w:szCs w:val="24"/>
      </w:rPr>
      <w:t>Gulshan Ara)</w:t>
    </w:r>
  </w:p>
  <w:p w:rsidR="00FF26E4" w:rsidRDefault="00FF26E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EE7"/>
    <w:rsid w:val="000B0A55"/>
    <w:rsid w:val="0022652D"/>
    <w:rsid w:val="002B0CD3"/>
    <w:rsid w:val="00365058"/>
    <w:rsid w:val="00390BC3"/>
    <w:rsid w:val="004B4EAA"/>
    <w:rsid w:val="004C0BCE"/>
    <w:rsid w:val="00533AD5"/>
    <w:rsid w:val="00554260"/>
    <w:rsid w:val="005D12E7"/>
    <w:rsid w:val="006C025E"/>
    <w:rsid w:val="006D3407"/>
    <w:rsid w:val="007302F3"/>
    <w:rsid w:val="00774079"/>
    <w:rsid w:val="00815218"/>
    <w:rsid w:val="008E0803"/>
    <w:rsid w:val="009528FF"/>
    <w:rsid w:val="009A3443"/>
    <w:rsid w:val="00A22959"/>
    <w:rsid w:val="00A81DC7"/>
    <w:rsid w:val="00B64206"/>
    <w:rsid w:val="00BD253B"/>
    <w:rsid w:val="00BD5172"/>
    <w:rsid w:val="00C850EC"/>
    <w:rsid w:val="00CB1D3D"/>
    <w:rsid w:val="00DC309D"/>
    <w:rsid w:val="00DF2435"/>
    <w:rsid w:val="00E14358"/>
    <w:rsid w:val="00E203DA"/>
    <w:rsid w:val="00E60B2F"/>
    <w:rsid w:val="00E62C39"/>
    <w:rsid w:val="00E82C25"/>
    <w:rsid w:val="00EC4EE7"/>
    <w:rsid w:val="00EE56EA"/>
    <w:rsid w:val="00F32C5A"/>
    <w:rsid w:val="00F51061"/>
    <w:rsid w:val="00FF2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C50672-F77D-4566-8840-EF4F28A86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4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EE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C4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F5106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FF2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26E4"/>
  </w:style>
  <w:style w:type="paragraph" w:styleId="Footer">
    <w:name w:val="footer"/>
    <w:basedOn w:val="Normal"/>
    <w:link w:val="FooterChar"/>
    <w:uiPriority w:val="99"/>
    <w:unhideWhenUsed/>
    <w:rsid w:val="00FF2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26E4"/>
  </w:style>
  <w:style w:type="character" w:styleId="LineNumber">
    <w:name w:val="line number"/>
    <w:basedOn w:val="DefaultParagraphFont"/>
    <w:uiPriority w:val="99"/>
    <w:semiHidden/>
    <w:unhideWhenUsed/>
    <w:rsid w:val="00A81D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2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2</Pages>
  <Words>1736</Words>
  <Characters>9901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shan Ara</dc:creator>
  <cp:keywords/>
  <dc:description/>
  <cp:lastModifiedBy>Rafid Hassan</cp:lastModifiedBy>
  <cp:revision>5</cp:revision>
  <cp:lastPrinted>2026-02-23T08:20:00Z</cp:lastPrinted>
  <dcterms:created xsi:type="dcterms:W3CDTF">2026-03-04T05:10:00Z</dcterms:created>
  <dcterms:modified xsi:type="dcterms:W3CDTF">2026-03-08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72401d-9d9a-4d1e-96f8-6adf72ca20ce</vt:lpwstr>
  </property>
</Properties>
</file>